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8B3CC" w14:textId="77777777" w:rsidR="00EA7930" w:rsidRPr="004335F6" w:rsidRDefault="00EA7930" w:rsidP="00EA79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C770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Pr="00EC77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E6222">
        <w:rPr>
          <w:rFonts w:ascii="Times New Roman" w:hAnsi="Times New Roman" w:cs="Times New Roman"/>
          <w:sz w:val="24"/>
          <w:szCs w:val="24"/>
          <w:lang w:val="en-US"/>
        </w:rPr>
        <w:t xml:space="preserve">Genes in whi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requency of any </w:t>
      </w:r>
      <w:r w:rsidRPr="001E6222">
        <w:rPr>
          <w:rFonts w:ascii="Times New Roman" w:hAnsi="Times New Roman" w:cs="Times New Roman"/>
          <w:sz w:val="24"/>
          <w:szCs w:val="24"/>
          <w:lang w:val="en-US"/>
        </w:rPr>
        <w:t xml:space="preserve">alterations vary between never-smok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=30, indicated with green) </w:t>
      </w:r>
      <w:r w:rsidRPr="001E6222">
        <w:rPr>
          <w:rFonts w:ascii="Times New Roman" w:hAnsi="Times New Roman" w:cs="Times New Roman"/>
          <w:sz w:val="24"/>
          <w:szCs w:val="24"/>
          <w:lang w:val="en-US"/>
        </w:rPr>
        <w:t>and smo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104, indicated with orange)</w:t>
      </w:r>
      <w:r w:rsidRPr="001E6222">
        <w:rPr>
          <w:rFonts w:ascii="Times New Roman" w:hAnsi="Times New Roman" w:cs="Times New Roman"/>
          <w:sz w:val="24"/>
          <w:szCs w:val="24"/>
          <w:lang w:val="en-US"/>
        </w:rPr>
        <w:t xml:space="preserve"> (p&lt;0.05)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610"/>
        <w:gridCol w:w="1890"/>
      </w:tblGrid>
      <w:tr w:rsidR="00EA7930" w:rsidRPr="00FD10DB" w14:paraId="2FCF61E4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2BA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Ge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0656" w14:textId="77777777" w:rsidR="00EA7930" w:rsidRPr="001E6222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1E6222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.</w:t>
            </w:r>
            <w:r w:rsidRPr="001E6222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never-smoker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6F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.</w:t>
            </w:r>
            <w:r w:rsidRPr="00FD10DB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smokers (%)</w:t>
            </w:r>
          </w:p>
        </w:tc>
        <w:bookmarkStart w:id="0" w:name="_GoBack"/>
        <w:bookmarkEnd w:id="0"/>
      </w:tr>
      <w:tr w:rsidR="00EA7930" w:rsidRPr="00FD10DB" w14:paraId="40D3404F" w14:textId="77777777" w:rsidTr="00D675C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1EB25B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EGF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512DF07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5 (50.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00311EA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7 (16.3)</w:t>
            </w:r>
          </w:p>
        </w:tc>
      </w:tr>
      <w:tr w:rsidR="00EA7930" w:rsidRPr="00FD10DB" w14:paraId="3975B152" w14:textId="77777777" w:rsidTr="00D675C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0356EBBF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MDM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389EB815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7</w:t>
            </w: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23.3</w:t>
            </w: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3C08D239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3 (2.9)</w:t>
            </w:r>
          </w:p>
        </w:tc>
      </w:tr>
      <w:tr w:rsidR="00EA7930" w:rsidRPr="00FD10DB" w14:paraId="0F670364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3205DB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FRS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BB942C0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7</w:t>
            </w: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23.3</w:t>
            </w: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D429BFC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4 (3.8)</w:t>
            </w:r>
          </w:p>
        </w:tc>
      </w:tr>
      <w:tr w:rsidR="00EA7930" w:rsidRPr="00FD10DB" w14:paraId="153966E2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DF9DBE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CDKN2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5773A09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7 (2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9FA5FC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8 (7.7)</w:t>
            </w:r>
          </w:p>
        </w:tc>
      </w:tr>
      <w:tr w:rsidR="00EA7930" w:rsidRPr="00FD10DB" w14:paraId="61F8B230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62C9CE1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NB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088B4719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62333803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3 (12.5)</w:t>
            </w:r>
          </w:p>
        </w:tc>
      </w:tr>
      <w:tr w:rsidR="00EA7930" w:rsidRPr="00FD10DB" w14:paraId="20A39F51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CD8D93F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PTPR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612F863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60CFD823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3 (12.5)</w:t>
            </w:r>
          </w:p>
        </w:tc>
      </w:tr>
      <w:tr w:rsidR="00EA7930" w:rsidRPr="00FD10DB" w14:paraId="578C3052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023AFC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EPHA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41B5ED4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911B652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3 (12.5)</w:t>
            </w:r>
          </w:p>
        </w:tc>
      </w:tr>
      <w:tr w:rsidR="00EA7930" w:rsidRPr="00FD10DB" w14:paraId="29BB53E7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8268D09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GRIN2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9FD648B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906ECE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4 (13.5)</w:t>
            </w:r>
          </w:p>
        </w:tc>
      </w:tr>
      <w:tr w:rsidR="00EA7930" w:rsidRPr="00FD10DB" w14:paraId="28C58762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28E93AC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HGF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02C3DD4B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F0D3561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4 (13.5)</w:t>
            </w:r>
          </w:p>
        </w:tc>
      </w:tr>
      <w:tr w:rsidR="00EA7930" w:rsidRPr="00FD10DB" w14:paraId="651546F3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CE78D79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EPHA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A2B30C1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05FA0EC5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7 (16.3)</w:t>
            </w:r>
          </w:p>
        </w:tc>
      </w:tr>
      <w:tr w:rsidR="00EA7930" w:rsidRPr="00FD10DB" w14:paraId="5C8F47B2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C4FB8A2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MLL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96B0F52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 (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B3788F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9 (18.3)</w:t>
            </w:r>
          </w:p>
        </w:tc>
      </w:tr>
      <w:tr w:rsidR="00EA7930" w:rsidRPr="00FD10DB" w14:paraId="4C30D2D3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FBE662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KEAP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662EFD7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C97F221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9 (18.3)</w:t>
            </w:r>
          </w:p>
        </w:tc>
      </w:tr>
      <w:tr w:rsidR="00EA7930" w:rsidRPr="00FD10DB" w14:paraId="76E6A093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0814C5A4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RUNX1T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FEEE804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B47A737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21 (20.2)</w:t>
            </w:r>
          </w:p>
        </w:tc>
      </w:tr>
      <w:tr w:rsidR="00EA7930" w:rsidRPr="00FD10DB" w14:paraId="1781CC68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08AB1F11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ARID1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7D385CD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 (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8C0CCE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22 (21.2)</w:t>
            </w:r>
          </w:p>
        </w:tc>
      </w:tr>
      <w:tr w:rsidR="00EA7930" w:rsidRPr="00FD10DB" w14:paraId="1319513F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698B6973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PREX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4595F6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1 (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3ADF193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23 (22.1)</w:t>
            </w:r>
          </w:p>
        </w:tc>
      </w:tr>
      <w:tr w:rsidR="00EA7930" w:rsidRPr="00FD10DB" w14:paraId="250CAD84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D4EA43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STK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CFFCDD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C899457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27 (26.0)</w:t>
            </w:r>
          </w:p>
        </w:tc>
      </w:tr>
      <w:tr w:rsidR="00EA7930" w:rsidRPr="00FD10DB" w14:paraId="6731C565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269679C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SPTA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0B8B086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4 (1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858F166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34 (32.7)</w:t>
            </w:r>
          </w:p>
        </w:tc>
      </w:tr>
      <w:tr w:rsidR="00EA7930" w:rsidRPr="00FD10DB" w14:paraId="331B7E8F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B6EB0BE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LRP1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607F6F4B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3 (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3DD7D45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35 (33.7)</w:t>
            </w:r>
          </w:p>
        </w:tc>
      </w:tr>
      <w:tr w:rsidR="00EA7930" w:rsidRPr="00FD10DB" w14:paraId="72763B7E" w14:textId="77777777" w:rsidTr="00D675C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0D2FA28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KRA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8D3B1EF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2 (6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6C5E231F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48 (46.2)</w:t>
            </w:r>
          </w:p>
        </w:tc>
      </w:tr>
      <w:tr w:rsidR="00EA7930" w:rsidRPr="00FD10DB" w14:paraId="31AA3C96" w14:textId="77777777" w:rsidTr="00D675C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CD54BE2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i/>
                <w:iCs/>
                <w:color w:val="000000"/>
                <w:lang w:val="en-US" w:eastAsia="fi-FI"/>
              </w:rPr>
              <w:t>TP5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5DCCE15C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9 (3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17EE7279" w14:textId="77777777" w:rsidR="00EA7930" w:rsidRPr="00FD10DB" w:rsidRDefault="00EA7930" w:rsidP="00D67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D10DB">
              <w:rPr>
                <w:rFonts w:ascii="Calibri" w:eastAsia="Times New Roman" w:hAnsi="Calibri" w:cs="Calibri"/>
                <w:color w:val="000000"/>
                <w:lang w:val="en-US" w:eastAsia="fi-FI"/>
              </w:rPr>
              <w:t>64 (61.5)</w:t>
            </w:r>
          </w:p>
        </w:tc>
      </w:tr>
    </w:tbl>
    <w:p w14:paraId="6AE31BE8" w14:textId="77777777" w:rsidR="00F343B9" w:rsidRDefault="00F343B9"/>
    <w:sectPr w:rsidR="00F343B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930"/>
    <w:rsid w:val="000044F4"/>
    <w:rsid w:val="000108E1"/>
    <w:rsid w:val="000401AB"/>
    <w:rsid w:val="0004326A"/>
    <w:rsid w:val="00053992"/>
    <w:rsid w:val="00067E56"/>
    <w:rsid w:val="0007174C"/>
    <w:rsid w:val="00081D69"/>
    <w:rsid w:val="00085A75"/>
    <w:rsid w:val="00090EBE"/>
    <w:rsid w:val="0009217D"/>
    <w:rsid w:val="000961D3"/>
    <w:rsid w:val="000A79CA"/>
    <w:rsid w:val="000A7FA1"/>
    <w:rsid w:val="000D3FF7"/>
    <w:rsid w:val="000F4344"/>
    <w:rsid w:val="00100696"/>
    <w:rsid w:val="00105EC4"/>
    <w:rsid w:val="00112069"/>
    <w:rsid w:val="00112C78"/>
    <w:rsid w:val="001218F6"/>
    <w:rsid w:val="001261F3"/>
    <w:rsid w:val="001906A0"/>
    <w:rsid w:val="001A1B01"/>
    <w:rsid w:val="001A28F6"/>
    <w:rsid w:val="001C159F"/>
    <w:rsid w:val="001D08E1"/>
    <w:rsid w:val="001D105F"/>
    <w:rsid w:val="001E6AEA"/>
    <w:rsid w:val="001E6FBA"/>
    <w:rsid w:val="001F2626"/>
    <w:rsid w:val="001F372F"/>
    <w:rsid w:val="001F3F6B"/>
    <w:rsid w:val="001F7856"/>
    <w:rsid w:val="001F7E39"/>
    <w:rsid w:val="001F7FA2"/>
    <w:rsid w:val="00201471"/>
    <w:rsid w:val="00206A3E"/>
    <w:rsid w:val="00214F2F"/>
    <w:rsid w:val="0022195B"/>
    <w:rsid w:val="002334BA"/>
    <w:rsid w:val="002448E6"/>
    <w:rsid w:val="00287E22"/>
    <w:rsid w:val="0029376C"/>
    <w:rsid w:val="00293D42"/>
    <w:rsid w:val="002A1DC3"/>
    <w:rsid w:val="002B72CB"/>
    <w:rsid w:val="002B7C51"/>
    <w:rsid w:val="002C05D7"/>
    <w:rsid w:val="002C2C58"/>
    <w:rsid w:val="002D207B"/>
    <w:rsid w:val="002D3B4F"/>
    <w:rsid w:val="002D7232"/>
    <w:rsid w:val="002F3AF4"/>
    <w:rsid w:val="00303D5A"/>
    <w:rsid w:val="00305A5A"/>
    <w:rsid w:val="003062F2"/>
    <w:rsid w:val="00342281"/>
    <w:rsid w:val="00346B33"/>
    <w:rsid w:val="00347520"/>
    <w:rsid w:val="00356E99"/>
    <w:rsid w:val="00361601"/>
    <w:rsid w:val="00363C5C"/>
    <w:rsid w:val="00372D1D"/>
    <w:rsid w:val="00382533"/>
    <w:rsid w:val="003939F8"/>
    <w:rsid w:val="00396DB3"/>
    <w:rsid w:val="003A09F5"/>
    <w:rsid w:val="003A6262"/>
    <w:rsid w:val="003B0751"/>
    <w:rsid w:val="003C0ACB"/>
    <w:rsid w:val="003F6D83"/>
    <w:rsid w:val="00406FB7"/>
    <w:rsid w:val="00406FE8"/>
    <w:rsid w:val="00437683"/>
    <w:rsid w:val="00441024"/>
    <w:rsid w:val="00470DD9"/>
    <w:rsid w:val="00471C31"/>
    <w:rsid w:val="00474404"/>
    <w:rsid w:val="00482B07"/>
    <w:rsid w:val="004974D3"/>
    <w:rsid w:val="004B786C"/>
    <w:rsid w:val="004C041A"/>
    <w:rsid w:val="004C2B1D"/>
    <w:rsid w:val="004E6ED0"/>
    <w:rsid w:val="004F6F26"/>
    <w:rsid w:val="00522EA9"/>
    <w:rsid w:val="005421D6"/>
    <w:rsid w:val="00542C07"/>
    <w:rsid w:val="00544FF6"/>
    <w:rsid w:val="00565FAD"/>
    <w:rsid w:val="0057228B"/>
    <w:rsid w:val="005873EA"/>
    <w:rsid w:val="005B3760"/>
    <w:rsid w:val="005B68CF"/>
    <w:rsid w:val="005C23AA"/>
    <w:rsid w:val="005C28B0"/>
    <w:rsid w:val="005E392C"/>
    <w:rsid w:val="005F0C22"/>
    <w:rsid w:val="005F5328"/>
    <w:rsid w:val="00600C3A"/>
    <w:rsid w:val="00610F3B"/>
    <w:rsid w:val="00613491"/>
    <w:rsid w:val="00613964"/>
    <w:rsid w:val="006344E5"/>
    <w:rsid w:val="00660F0D"/>
    <w:rsid w:val="0066522E"/>
    <w:rsid w:val="0067216C"/>
    <w:rsid w:val="006A2A51"/>
    <w:rsid w:val="006A51B5"/>
    <w:rsid w:val="006B3CA9"/>
    <w:rsid w:val="006D1AB4"/>
    <w:rsid w:val="006F5A00"/>
    <w:rsid w:val="00716D57"/>
    <w:rsid w:val="0073367E"/>
    <w:rsid w:val="007463AF"/>
    <w:rsid w:val="00747836"/>
    <w:rsid w:val="00752D7A"/>
    <w:rsid w:val="007548E5"/>
    <w:rsid w:val="00756D87"/>
    <w:rsid w:val="007610C2"/>
    <w:rsid w:val="00766351"/>
    <w:rsid w:val="0077746D"/>
    <w:rsid w:val="007A47FA"/>
    <w:rsid w:val="007C0737"/>
    <w:rsid w:val="007D6B39"/>
    <w:rsid w:val="007E7032"/>
    <w:rsid w:val="007F1F3A"/>
    <w:rsid w:val="00813B1F"/>
    <w:rsid w:val="00815761"/>
    <w:rsid w:val="00825E36"/>
    <w:rsid w:val="00826AC0"/>
    <w:rsid w:val="008309CE"/>
    <w:rsid w:val="00831B71"/>
    <w:rsid w:val="00872247"/>
    <w:rsid w:val="0088049C"/>
    <w:rsid w:val="00886CA9"/>
    <w:rsid w:val="00896331"/>
    <w:rsid w:val="00897079"/>
    <w:rsid w:val="008A17E5"/>
    <w:rsid w:val="008C027D"/>
    <w:rsid w:val="008C54A2"/>
    <w:rsid w:val="008C700A"/>
    <w:rsid w:val="008D137A"/>
    <w:rsid w:val="008D2FFF"/>
    <w:rsid w:val="008D7B3F"/>
    <w:rsid w:val="008E0E28"/>
    <w:rsid w:val="008E1FA0"/>
    <w:rsid w:val="008E40C4"/>
    <w:rsid w:val="008F1AFC"/>
    <w:rsid w:val="008F26CC"/>
    <w:rsid w:val="008F6005"/>
    <w:rsid w:val="00900CBA"/>
    <w:rsid w:val="009223E1"/>
    <w:rsid w:val="0094195F"/>
    <w:rsid w:val="00942F4E"/>
    <w:rsid w:val="009431C0"/>
    <w:rsid w:val="00943B6D"/>
    <w:rsid w:val="0097155B"/>
    <w:rsid w:val="009838FD"/>
    <w:rsid w:val="009C1C7B"/>
    <w:rsid w:val="009D4A70"/>
    <w:rsid w:val="009E3289"/>
    <w:rsid w:val="009E4A4B"/>
    <w:rsid w:val="009E5245"/>
    <w:rsid w:val="009F31A5"/>
    <w:rsid w:val="00A0238B"/>
    <w:rsid w:val="00A23925"/>
    <w:rsid w:val="00A26722"/>
    <w:rsid w:val="00A27670"/>
    <w:rsid w:val="00A2781C"/>
    <w:rsid w:val="00A34ACA"/>
    <w:rsid w:val="00A4181E"/>
    <w:rsid w:val="00A429CC"/>
    <w:rsid w:val="00A47005"/>
    <w:rsid w:val="00A536B3"/>
    <w:rsid w:val="00A64643"/>
    <w:rsid w:val="00A651BF"/>
    <w:rsid w:val="00A71959"/>
    <w:rsid w:val="00A83999"/>
    <w:rsid w:val="00A84234"/>
    <w:rsid w:val="00A912C9"/>
    <w:rsid w:val="00A97F16"/>
    <w:rsid w:val="00AB24FD"/>
    <w:rsid w:val="00AB712A"/>
    <w:rsid w:val="00AD1F13"/>
    <w:rsid w:val="00AE0F39"/>
    <w:rsid w:val="00AE1289"/>
    <w:rsid w:val="00AE3057"/>
    <w:rsid w:val="00AE4197"/>
    <w:rsid w:val="00AE4A82"/>
    <w:rsid w:val="00AE594E"/>
    <w:rsid w:val="00AE6759"/>
    <w:rsid w:val="00AE6D43"/>
    <w:rsid w:val="00AF5761"/>
    <w:rsid w:val="00AF7259"/>
    <w:rsid w:val="00AF79BA"/>
    <w:rsid w:val="00B57690"/>
    <w:rsid w:val="00B7121E"/>
    <w:rsid w:val="00B81D47"/>
    <w:rsid w:val="00B9225A"/>
    <w:rsid w:val="00BB1068"/>
    <w:rsid w:val="00BE381F"/>
    <w:rsid w:val="00BE5F91"/>
    <w:rsid w:val="00BF044C"/>
    <w:rsid w:val="00BF4D8E"/>
    <w:rsid w:val="00C23F2C"/>
    <w:rsid w:val="00C26417"/>
    <w:rsid w:val="00C3279D"/>
    <w:rsid w:val="00C35698"/>
    <w:rsid w:val="00C41C20"/>
    <w:rsid w:val="00C442DC"/>
    <w:rsid w:val="00C457A8"/>
    <w:rsid w:val="00C47C4C"/>
    <w:rsid w:val="00C51163"/>
    <w:rsid w:val="00C517FC"/>
    <w:rsid w:val="00C61F4F"/>
    <w:rsid w:val="00C66DE8"/>
    <w:rsid w:val="00C9007C"/>
    <w:rsid w:val="00C92439"/>
    <w:rsid w:val="00C928C9"/>
    <w:rsid w:val="00C97495"/>
    <w:rsid w:val="00CA20B0"/>
    <w:rsid w:val="00CC198C"/>
    <w:rsid w:val="00CC7DD8"/>
    <w:rsid w:val="00CD3A25"/>
    <w:rsid w:val="00CE6F22"/>
    <w:rsid w:val="00CE734B"/>
    <w:rsid w:val="00D01E7A"/>
    <w:rsid w:val="00D117A8"/>
    <w:rsid w:val="00D17656"/>
    <w:rsid w:val="00D42750"/>
    <w:rsid w:val="00D77263"/>
    <w:rsid w:val="00D8310F"/>
    <w:rsid w:val="00D91233"/>
    <w:rsid w:val="00D91278"/>
    <w:rsid w:val="00D94E8F"/>
    <w:rsid w:val="00D952DB"/>
    <w:rsid w:val="00DA058A"/>
    <w:rsid w:val="00DA0D1D"/>
    <w:rsid w:val="00DA3F6B"/>
    <w:rsid w:val="00DA7885"/>
    <w:rsid w:val="00DA7A4F"/>
    <w:rsid w:val="00DB222E"/>
    <w:rsid w:val="00DC4D20"/>
    <w:rsid w:val="00DC5A89"/>
    <w:rsid w:val="00DE0579"/>
    <w:rsid w:val="00DE2386"/>
    <w:rsid w:val="00DF5C85"/>
    <w:rsid w:val="00E03178"/>
    <w:rsid w:val="00E13FF3"/>
    <w:rsid w:val="00E152FB"/>
    <w:rsid w:val="00E15ABB"/>
    <w:rsid w:val="00E163BF"/>
    <w:rsid w:val="00E2003B"/>
    <w:rsid w:val="00E23E0E"/>
    <w:rsid w:val="00E2457D"/>
    <w:rsid w:val="00E24B43"/>
    <w:rsid w:val="00E24D3F"/>
    <w:rsid w:val="00E4137D"/>
    <w:rsid w:val="00E43E7E"/>
    <w:rsid w:val="00E43EC3"/>
    <w:rsid w:val="00E46C03"/>
    <w:rsid w:val="00E52494"/>
    <w:rsid w:val="00E603BE"/>
    <w:rsid w:val="00E700F2"/>
    <w:rsid w:val="00E72200"/>
    <w:rsid w:val="00E72C4C"/>
    <w:rsid w:val="00E73CEA"/>
    <w:rsid w:val="00E74659"/>
    <w:rsid w:val="00E939AD"/>
    <w:rsid w:val="00EA1448"/>
    <w:rsid w:val="00EA6221"/>
    <w:rsid w:val="00EA7930"/>
    <w:rsid w:val="00EB286F"/>
    <w:rsid w:val="00EB6715"/>
    <w:rsid w:val="00ED03DE"/>
    <w:rsid w:val="00EE50CC"/>
    <w:rsid w:val="00EE770C"/>
    <w:rsid w:val="00EF0991"/>
    <w:rsid w:val="00F15F21"/>
    <w:rsid w:val="00F20F0C"/>
    <w:rsid w:val="00F33E5C"/>
    <w:rsid w:val="00F343B9"/>
    <w:rsid w:val="00F5245A"/>
    <w:rsid w:val="00F54C83"/>
    <w:rsid w:val="00F56952"/>
    <w:rsid w:val="00F61392"/>
    <w:rsid w:val="00F637F1"/>
    <w:rsid w:val="00F73136"/>
    <w:rsid w:val="00F87A50"/>
    <w:rsid w:val="00F91C39"/>
    <w:rsid w:val="00FA3ADB"/>
    <w:rsid w:val="00FA6CF6"/>
    <w:rsid w:val="00FA7EE0"/>
    <w:rsid w:val="00FB11B0"/>
    <w:rsid w:val="00FB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B7F04"/>
  <w15:chartTrackingRefBased/>
  <w15:docId w15:val="{BE59259F-FB04-4AF3-98FF-7608E976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A793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EA793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A793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EA7930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EA7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A79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126C2F</Template>
  <TotalTime>0</TotalTime>
  <Pages>1</Pages>
  <Words>77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vitie Eva-Maria</dc:creator>
  <cp:keywords/>
  <dc:description/>
  <cp:lastModifiedBy>Talvitie Eva-Maria</cp:lastModifiedBy>
  <cp:revision>4</cp:revision>
  <dcterms:created xsi:type="dcterms:W3CDTF">2022-04-18T11:23:00Z</dcterms:created>
  <dcterms:modified xsi:type="dcterms:W3CDTF">2022-05-07T08:10:00Z</dcterms:modified>
</cp:coreProperties>
</file>